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AFF8A" w14:textId="34169C28" w:rsidR="00FF657B" w:rsidRPr="00640838" w:rsidRDefault="00446A97">
      <w:pPr>
        <w:rPr>
          <w:b/>
          <w:bCs/>
        </w:rPr>
      </w:pPr>
      <w:bookmarkStart w:id="0" w:name="_Hlk79226668"/>
      <w:bookmarkEnd w:id="0"/>
      <w:r w:rsidRPr="00640838">
        <w:rPr>
          <w:b/>
          <w:bCs/>
        </w:rPr>
        <w:t>F</w:t>
      </w:r>
      <w:r w:rsidRPr="00640838">
        <w:rPr>
          <w:rFonts w:hint="eastAsia"/>
          <w:b/>
          <w:bCs/>
        </w:rPr>
        <w:t>igure</w:t>
      </w:r>
      <w:r w:rsidRPr="00640838">
        <w:rPr>
          <w:b/>
          <w:bCs/>
        </w:rPr>
        <w:t xml:space="preserve"> </w:t>
      </w:r>
      <w:r w:rsidR="00572234">
        <w:rPr>
          <w:rFonts w:hint="eastAsia"/>
          <w:b/>
          <w:bCs/>
        </w:rPr>
        <w:t>6</w:t>
      </w:r>
      <w:r w:rsidR="00CF4F47">
        <w:rPr>
          <w:b/>
          <w:bCs/>
        </w:rPr>
        <w:t>A</w:t>
      </w:r>
    </w:p>
    <w:p w14:paraId="196D43E7" w14:textId="4144D1D5" w:rsidR="00572234" w:rsidRDefault="00640838" w:rsidP="00572234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 xml:space="preserve"> </w:t>
      </w:r>
      <w:r>
        <w:t xml:space="preserve">                         </w:t>
      </w:r>
      <w:r w:rsidR="00572234">
        <w:t xml:space="preserve">    </w:t>
      </w:r>
      <w:r w:rsidR="00572234">
        <w:rPr>
          <w:rFonts w:hint="eastAsia"/>
        </w:rPr>
        <w:t>（</w:t>
      </w:r>
      <w:r w:rsidR="00572234">
        <w:t>B）</w:t>
      </w:r>
    </w:p>
    <w:p w14:paraId="5933B30E" w14:textId="7EA2BC9B" w:rsidR="00446A97" w:rsidRDefault="002164B9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A45953" wp14:editId="35E526E0">
                <wp:simplePos x="0" y="0"/>
                <wp:positionH relativeFrom="column">
                  <wp:posOffset>2952750</wp:posOffset>
                </wp:positionH>
                <wp:positionV relativeFrom="paragraph">
                  <wp:posOffset>727710</wp:posOffset>
                </wp:positionV>
                <wp:extent cx="189865" cy="100013"/>
                <wp:effectExtent l="0" t="0" r="19685" b="14605"/>
                <wp:wrapNone/>
                <wp:docPr id="124" name="矩形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865" cy="100013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5CDB5" id="矩形 124" o:spid="_x0000_s1026" style="position:absolute;margin-left:232.5pt;margin-top:57.3pt;width:14.95pt;height:7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" filled="f" strokecolor="black [3200]">
                <v:stroke joinstyle="round"/>
              </v:rect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DE5F0E" wp14:editId="6280F7E3">
                <wp:simplePos x="0" y="0"/>
                <wp:positionH relativeFrom="column">
                  <wp:posOffset>528638</wp:posOffset>
                </wp:positionH>
                <wp:positionV relativeFrom="paragraph">
                  <wp:posOffset>618173</wp:posOffset>
                </wp:positionV>
                <wp:extent cx="199707" cy="100012"/>
                <wp:effectExtent l="0" t="0" r="10160" b="1460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707" cy="100012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55E84" id="矩形 10" o:spid="_x0000_s1026" style="position:absolute;margin-left:41.65pt;margin-top:48.7pt;width:15.7pt;height: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" filled="f" strokecolor="black [3200]">
                <v:stroke joinstyle="round"/>
              </v:rect>
            </w:pict>
          </mc:Fallback>
        </mc:AlternateContent>
      </w:r>
      <w:r w:rsidR="00572234">
        <w:rPr>
          <w:noProof/>
          <w:lang w:eastAsia="en-US"/>
        </w:rPr>
        <w:drawing>
          <wp:inline distT="0" distB="0" distL="0" distR="0" wp14:anchorId="32843B31" wp14:editId="15DF92A2">
            <wp:extent cx="2097405" cy="1681480"/>
            <wp:effectExtent l="0" t="0" r="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405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2234">
        <w:rPr>
          <w:rFonts w:hint="eastAsia"/>
        </w:rPr>
        <w:t xml:space="preserve"> </w:t>
      </w:r>
      <w:r w:rsidR="00572234">
        <w:t xml:space="preserve">    </w:t>
      </w:r>
      <w:r w:rsidR="00572234">
        <w:rPr>
          <w:noProof/>
          <w:lang w:eastAsia="en-US"/>
        </w:rPr>
        <w:drawing>
          <wp:inline distT="0" distB="0" distL="0" distR="0" wp14:anchorId="5B43734A" wp14:editId="23FA8F9C">
            <wp:extent cx="2097405" cy="1681480"/>
            <wp:effectExtent l="0" t="0" r="0" b="0"/>
            <wp:docPr id="122" name="图片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405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F0517" w14:textId="650269C2" w:rsidR="00446A97" w:rsidRDefault="00640838">
      <w:r>
        <w:t>(C)</w:t>
      </w:r>
      <w:r w:rsidR="00446A97">
        <w:t xml:space="preserve">                  </w:t>
      </w:r>
    </w:p>
    <w:p w14:paraId="2631E13C" w14:textId="627170F6" w:rsidR="00572234" w:rsidRDefault="00572234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AF2FD9" wp14:editId="0FFA96EB">
                <wp:simplePos x="0" y="0"/>
                <wp:positionH relativeFrom="column">
                  <wp:posOffset>485775</wp:posOffset>
                </wp:positionH>
                <wp:positionV relativeFrom="paragraph">
                  <wp:posOffset>708659</wp:posOffset>
                </wp:positionV>
                <wp:extent cx="209550" cy="104775"/>
                <wp:effectExtent l="0" t="0" r="19050" b="28575"/>
                <wp:wrapNone/>
                <wp:docPr id="131" name="矩形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0477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C4DAA8" id="矩形 131" o:spid="_x0000_s1026" style="position:absolute;margin-left:38.25pt;margin-top:55.8pt;width:16.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" filled="f" strokecolor="black [3200]">
                <v:stroke joinstyle="round"/>
              </v:rect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1F8F3B7C" wp14:editId="070508E4">
            <wp:extent cx="2097405" cy="1681480"/>
            <wp:effectExtent l="0" t="0" r="0" b="0"/>
            <wp:docPr id="123" name="图片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405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07AC1" w14:textId="7C537CC7" w:rsidR="00640838" w:rsidRDefault="00640838">
      <w:r>
        <w:rPr>
          <w:sz w:val="23"/>
          <w:szCs w:val="23"/>
        </w:rPr>
        <w:t xml:space="preserve">(A) The unedited blot demonstrated the full-length GSDMD in figure </w:t>
      </w:r>
      <w:r w:rsidR="00CF4F47">
        <w:rPr>
          <w:sz w:val="23"/>
          <w:szCs w:val="23"/>
        </w:rPr>
        <w:t>6</w:t>
      </w:r>
      <w:r>
        <w:rPr>
          <w:sz w:val="23"/>
          <w:szCs w:val="23"/>
        </w:rPr>
        <w:t>A.</w:t>
      </w:r>
    </w:p>
    <w:p w14:paraId="2BE92AA7" w14:textId="19E9B4C4" w:rsidR="00640838" w:rsidRDefault="00640838" w:rsidP="00640838">
      <w:r>
        <w:t xml:space="preserve">(B) </w:t>
      </w:r>
      <w:r>
        <w:rPr>
          <w:sz w:val="23"/>
          <w:szCs w:val="23"/>
        </w:rPr>
        <w:t xml:space="preserve">The unedited blot demonstrated the GSDMD-N in figure </w:t>
      </w:r>
      <w:r w:rsidR="00CF4F47">
        <w:rPr>
          <w:sz w:val="23"/>
          <w:szCs w:val="23"/>
        </w:rPr>
        <w:t>6</w:t>
      </w:r>
      <w:r>
        <w:rPr>
          <w:sz w:val="23"/>
          <w:szCs w:val="23"/>
        </w:rPr>
        <w:t>A.</w:t>
      </w:r>
    </w:p>
    <w:p w14:paraId="4A2F0C11" w14:textId="66192768" w:rsidR="00640838" w:rsidRDefault="00640838">
      <w:r>
        <w:t xml:space="preserve">(C) </w:t>
      </w:r>
      <w:r>
        <w:rPr>
          <w:sz w:val="23"/>
          <w:szCs w:val="23"/>
        </w:rPr>
        <w:t>The membrane of (A</w:t>
      </w:r>
      <w:r w:rsidR="00987FC5">
        <w:rPr>
          <w:sz w:val="23"/>
          <w:szCs w:val="23"/>
        </w:rPr>
        <w:t xml:space="preserve">) </w:t>
      </w:r>
      <w:r w:rsidR="00987FC5">
        <w:rPr>
          <w:rFonts w:hint="eastAsia"/>
          <w:sz w:val="23"/>
          <w:szCs w:val="23"/>
        </w:rPr>
        <w:t>and</w:t>
      </w:r>
      <w:r w:rsidR="00987FC5">
        <w:rPr>
          <w:sz w:val="23"/>
          <w:szCs w:val="23"/>
        </w:rPr>
        <w:t xml:space="preserve"> (</w:t>
      </w:r>
      <w:r>
        <w:rPr>
          <w:sz w:val="23"/>
          <w:szCs w:val="23"/>
        </w:rPr>
        <w:t>B) further incubated with the β-actin antibody.</w:t>
      </w:r>
      <w:r w:rsidRPr="00640838">
        <w:rPr>
          <w:sz w:val="23"/>
          <w:szCs w:val="23"/>
        </w:rPr>
        <w:t xml:space="preserve"> </w:t>
      </w:r>
      <w:r>
        <w:rPr>
          <w:sz w:val="23"/>
          <w:szCs w:val="23"/>
        </w:rPr>
        <w:t>T</w:t>
      </w:r>
      <w:r>
        <w:rPr>
          <w:rFonts w:hint="eastAsia"/>
          <w:sz w:val="23"/>
          <w:szCs w:val="23"/>
        </w:rPr>
        <w:t>he</w:t>
      </w:r>
      <w:r>
        <w:rPr>
          <w:sz w:val="23"/>
          <w:szCs w:val="23"/>
        </w:rPr>
        <w:t xml:space="preserve"> unedited blot demonstrated the </w:t>
      </w:r>
      <w:r>
        <w:rPr>
          <w:rFonts w:hint="eastAsia"/>
          <w:sz w:val="23"/>
          <w:szCs w:val="23"/>
        </w:rPr>
        <w:t>β-</w:t>
      </w:r>
      <w:r>
        <w:rPr>
          <w:sz w:val="23"/>
          <w:szCs w:val="23"/>
        </w:rPr>
        <w:t xml:space="preserve">Actin in figure </w:t>
      </w:r>
      <w:r w:rsidR="00CF4F47">
        <w:rPr>
          <w:sz w:val="23"/>
          <w:szCs w:val="23"/>
        </w:rPr>
        <w:t>6</w:t>
      </w:r>
      <w:r>
        <w:rPr>
          <w:sz w:val="23"/>
          <w:szCs w:val="23"/>
        </w:rPr>
        <w:t>A</w:t>
      </w:r>
    </w:p>
    <w:p w14:paraId="2739E944" w14:textId="77777777" w:rsidR="00640838" w:rsidRDefault="00640838"/>
    <w:p w14:paraId="150ABC83" w14:textId="2C4489DB" w:rsidR="00446A97" w:rsidRDefault="00446A97"/>
    <w:p w14:paraId="5C69689B" w14:textId="55830627" w:rsidR="00640838" w:rsidRDefault="00640838"/>
    <w:p w14:paraId="1E8FF1C4" w14:textId="133ABFC0" w:rsidR="003E54C6" w:rsidRDefault="003E54C6"/>
    <w:p w14:paraId="4FDAF088" w14:textId="1D4A6BB3" w:rsidR="003E54C6" w:rsidRDefault="003E54C6"/>
    <w:p w14:paraId="4B1260C8" w14:textId="1B17BFAF" w:rsidR="003E54C6" w:rsidRDefault="003E54C6"/>
    <w:p w14:paraId="79216D0B" w14:textId="12614259" w:rsidR="003E54C6" w:rsidRDefault="003E54C6"/>
    <w:p w14:paraId="383B13D8" w14:textId="4D751232" w:rsidR="003E54C6" w:rsidRDefault="003E54C6"/>
    <w:p w14:paraId="1F47E201" w14:textId="23B6120A" w:rsidR="003E54C6" w:rsidRDefault="003E54C6"/>
    <w:p w14:paraId="1ADEBCA9" w14:textId="6DF86D9E" w:rsidR="003E54C6" w:rsidRDefault="003E54C6"/>
    <w:p w14:paraId="6E923883" w14:textId="7A8EEC01" w:rsidR="003E54C6" w:rsidRDefault="003E54C6"/>
    <w:p w14:paraId="5800CA4A" w14:textId="315D5053" w:rsidR="003E54C6" w:rsidRDefault="003E54C6"/>
    <w:p w14:paraId="63DF5904" w14:textId="0A66D8A1" w:rsidR="003E54C6" w:rsidRDefault="003E54C6"/>
    <w:p w14:paraId="26915ABA" w14:textId="31525AED" w:rsidR="003E54C6" w:rsidRDefault="003E54C6"/>
    <w:p w14:paraId="3F770945" w14:textId="54AB675E" w:rsidR="003E54C6" w:rsidRDefault="003E54C6"/>
    <w:p w14:paraId="4EA9700B" w14:textId="553C293E" w:rsidR="003E54C6" w:rsidRDefault="003E54C6"/>
    <w:p w14:paraId="000701CD" w14:textId="77777777" w:rsidR="003E54C6" w:rsidRDefault="003E54C6"/>
    <w:p w14:paraId="4A181655" w14:textId="191D8882" w:rsidR="00640838" w:rsidRDefault="00640838"/>
    <w:p w14:paraId="1D0A9D99" w14:textId="3B4CBD2A" w:rsidR="00640838" w:rsidRDefault="00640838"/>
    <w:p w14:paraId="756C9F8C" w14:textId="359B5CBD" w:rsidR="00254B71" w:rsidRPr="00640838" w:rsidRDefault="00254B71" w:rsidP="00254B71">
      <w:pPr>
        <w:rPr>
          <w:b/>
          <w:bCs/>
        </w:rPr>
      </w:pPr>
      <w:r w:rsidRPr="00640838">
        <w:rPr>
          <w:b/>
          <w:bCs/>
        </w:rPr>
        <w:lastRenderedPageBreak/>
        <w:t>F</w:t>
      </w:r>
      <w:r w:rsidRPr="00640838">
        <w:rPr>
          <w:rFonts w:hint="eastAsia"/>
          <w:b/>
          <w:bCs/>
        </w:rPr>
        <w:t>igure</w:t>
      </w:r>
      <w:r w:rsidRPr="00640838">
        <w:rPr>
          <w:b/>
          <w:bCs/>
        </w:rPr>
        <w:t xml:space="preserve"> </w:t>
      </w:r>
      <w:r>
        <w:rPr>
          <w:rFonts w:hint="eastAsia"/>
          <w:b/>
          <w:bCs/>
        </w:rPr>
        <w:t>6</w:t>
      </w:r>
      <w:r>
        <w:rPr>
          <w:b/>
          <w:bCs/>
        </w:rPr>
        <w:t>E</w:t>
      </w:r>
    </w:p>
    <w:p w14:paraId="6331AFF9" w14:textId="74EDB4A7" w:rsidR="00254B71" w:rsidRDefault="00254B71" w:rsidP="00254B71">
      <w:r>
        <w:rPr>
          <w:rFonts w:hint="eastAsia"/>
        </w:rPr>
        <w:t>（A</w:t>
      </w:r>
      <w:r>
        <w:t>）</w:t>
      </w:r>
      <w:r>
        <w:rPr>
          <w:rFonts w:hint="eastAsia"/>
        </w:rPr>
        <w:t xml:space="preserve"> </w:t>
      </w:r>
      <w:r>
        <w:t xml:space="preserve">                           </w:t>
      </w:r>
      <w:r>
        <w:rPr>
          <w:rFonts w:hint="eastAsia"/>
        </w:rPr>
        <w:t>（</w:t>
      </w:r>
      <w:r>
        <w:t>B）</w:t>
      </w:r>
    </w:p>
    <w:p w14:paraId="1E5A7793" w14:textId="5FE5DCBE" w:rsidR="00057042" w:rsidRDefault="00254B71" w:rsidP="00254B71">
      <w:pPr>
        <w:rPr>
          <w:noProof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1689AB" wp14:editId="2B5B6916">
                <wp:simplePos x="0" y="0"/>
                <wp:positionH relativeFrom="margin">
                  <wp:posOffset>3261678</wp:posOffset>
                </wp:positionH>
                <wp:positionV relativeFrom="paragraph">
                  <wp:posOffset>1022033</wp:posOffset>
                </wp:positionV>
                <wp:extent cx="209550" cy="104775"/>
                <wp:effectExtent l="0" t="0" r="19050" b="2857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0477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2D82BC" id="矩形 12" o:spid="_x0000_s1026" style="position:absolute;margin-left:256.85pt;margin-top:80.5pt;width:16.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" filled="f" strokecolor="black [3200]">
                <v:stroke joinstyle="round"/>
                <w10:wrap anchorx="margin"/>
              </v:rect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BBCDE2" wp14:editId="68E22415">
                <wp:simplePos x="0" y="0"/>
                <wp:positionH relativeFrom="margin">
                  <wp:posOffset>931863</wp:posOffset>
                </wp:positionH>
                <wp:positionV relativeFrom="paragraph">
                  <wp:posOffset>713423</wp:posOffset>
                </wp:positionV>
                <wp:extent cx="209550" cy="104775"/>
                <wp:effectExtent l="0" t="0" r="19050" b="28575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0477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E4E491" id="矩形 11" o:spid="_x0000_s1026" style="position:absolute;margin-left:73.4pt;margin-top:56.2pt;width:16.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" filled="f" strokecolor="black [3200]">
                <v:stroke joinstyle="round"/>
                <w10:wrap anchorx="margin"/>
              </v:rect>
            </w:pict>
          </mc:Fallback>
        </mc:AlternateContent>
      </w:r>
      <w:r>
        <w:rPr>
          <w:rFonts w:hint="eastAsia"/>
          <w:noProof/>
          <w:lang w:eastAsia="en-US"/>
        </w:rPr>
        <w:drawing>
          <wp:inline distT="0" distB="0" distL="0" distR="0" wp14:anchorId="549A288C" wp14:editId="589D302C">
            <wp:extent cx="2097024" cy="168249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7042">
        <w:rPr>
          <w:noProof/>
        </w:rPr>
        <w:t xml:space="preserve">   </w:t>
      </w:r>
      <w:r w:rsidR="00057042">
        <w:rPr>
          <w:noProof/>
          <w:lang w:eastAsia="en-US"/>
        </w:rPr>
        <w:drawing>
          <wp:inline distT="0" distB="0" distL="0" distR="0" wp14:anchorId="772217F8" wp14:editId="1BC4971C">
            <wp:extent cx="2097405" cy="168275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405" cy="168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38D5E0" w14:textId="6C2E8D1F" w:rsidR="00254B71" w:rsidRDefault="00254B71" w:rsidP="00254B71">
      <w:r>
        <w:rPr>
          <w:rFonts w:hint="eastAsia"/>
        </w:rPr>
        <w:t xml:space="preserve"> </w:t>
      </w:r>
      <w:r>
        <w:t xml:space="preserve">    </w:t>
      </w:r>
    </w:p>
    <w:p w14:paraId="60591B8E" w14:textId="77777777" w:rsidR="003E54C6" w:rsidRDefault="003E54C6" w:rsidP="00254B71"/>
    <w:p w14:paraId="1371B3DE" w14:textId="44B4C8DF" w:rsidR="00254B71" w:rsidRDefault="00254B71" w:rsidP="00254B71">
      <w:r>
        <w:t xml:space="preserve">(C)                  </w:t>
      </w:r>
    </w:p>
    <w:p w14:paraId="1C81EAE7" w14:textId="59BE14BD" w:rsidR="00254B71" w:rsidRDefault="003E54C6" w:rsidP="00254B7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91D61A" wp14:editId="360BBC55">
                <wp:simplePos x="0" y="0"/>
                <wp:positionH relativeFrom="column">
                  <wp:posOffset>971232</wp:posOffset>
                </wp:positionH>
                <wp:positionV relativeFrom="paragraph">
                  <wp:posOffset>762635</wp:posOffset>
                </wp:positionV>
                <wp:extent cx="209550" cy="104775"/>
                <wp:effectExtent l="0" t="0" r="19050" b="2857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0477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A24C5" id="矩形 3" o:spid="_x0000_s1026" style="position:absolute;margin-left:76.45pt;margin-top:60.05pt;width:16.5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" filled="f" strokecolor="black [3200]">
                <v:stroke joinstyle="round"/>
              </v:rect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7993858A" wp14:editId="29155AFF">
            <wp:extent cx="2097405" cy="168275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405" cy="168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0DF5B0" w14:textId="3FBB40EF" w:rsidR="00254B71" w:rsidRDefault="00254B71" w:rsidP="00254B71"/>
    <w:p w14:paraId="0E971098" w14:textId="5F315F62" w:rsidR="00254B71" w:rsidRDefault="00254B71" w:rsidP="00254B71">
      <w:r>
        <w:rPr>
          <w:sz w:val="23"/>
          <w:szCs w:val="23"/>
        </w:rPr>
        <w:t>(A) The unedited blot demonstrated the full-length GSDM</w:t>
      </w:r>
      <w:r w:rsidR="008C5EAC">
        <w:rPr>
          <w:sz w:val="23"/>
          <w:szCs w:val="23"/>
        </w:rPr>
        <w:t>E</w:t>
      </w:r>
      <w:r>
        <w:rPr>
          <w:sz w:val="23"/>
          <w:szCs w:val="23"/>
        </w:rPr>
        <w:t xml:space="preserve"> in figure 6</w:t>
      </w:r>
      <w:r w:rsidR="008C5EAC">
        <w:rPr>
          <w:sz w:val="23"/>
          <w:szCs w:val="23"/>
        </w:rPr>
        <w:t>E</w:t>
      </w:r>
      <w:r>
        <w:rPr>
          <w:sz w:val="23"/>
          <w:szCs w:val="23"/>
        </w:rPr>
        <w:t>.</w:t>
      </w:r>
    </w:p>
    <w:p w14:paraId="54645EC6" w14:textId="7ECC12D6" w:rsidR="00254B71" w:rsidRDefault="00254B71" w:rsidP="00254B71">
      <w:r>
        <w:t xml:space="preserve">(B) </w:t>
      </w:r>
      <w:r>
        <w:rPr>
          <w:sz w:val="23"/>
          <w:szCs w:val="23"/>
        </w:rPr>
        <w:t>The unedited blot demonstrated the GSDM</w:t>
      </w:r>
      <w:r w:rsidR="008C5EAC">
        <w:rPr>
          <w:sz w:val="23"/>
          <w:szCs w:val="23"/>
        </w:rPr>
        <w:t>E</w:t>
      </w:r>
      <w:r>
        <w:rPr>
          <w:sz w:val="23"/>
          <w:szCs w:val="23"/>
        </w:rPr>
        <w:t>-N in figure 6</w:t>
      </w:r>
      <w:r w:rsidR="008C5EAC">
        <w:rPr>
          <w:sz w:val="23"/>
          <w:szCs w:val="23"/>
        </w:rPr>
        <w:t>E</w:t>
      </w:r>
      <w:r>
        <w:rPr>
          <w:sz w:val="23"/>
          <w:szCs w:val="23"/>
        </w:rPr>
        <w:t>.</w:t>
      </w:r>
    </w:p>
    <w:p w14:paraId="13472508" w14:textId="2D6C71F3" w:rsidR="00640838" w:rsidRDefault="00254B71">
      <w:r>
        <w:t xml:space="preserve">(C) </w:t>
      </w:r>
      <w:r>
        <w:rPr>
          <w:sz w:val="23"/>
          <w:szCs w:val="23"/>
        </w:rPr>
        <w:t xml:space="preserve">The membrane of (A) </w:t>
      </w:r>
      <w:r>
        <w:rPr>
          <w:rFonts w:hint="eastAsia"/>
          <w:sz w:val="23"/>
          <w:szCs w:val="23"/>
        </w:rPr>
        <w:t>and</w:t>
      </w:r>
      <w:r>
        <w:rPr>
          <w:sz w:val="23"/>
          <w:szCs w:val="23"/>
        </w:rPr>
        <w:t xml:space="preserve"> (B) further incubated with the β-actin antibody.</w:t>
      </w:r>
      <w:r w:rsidRPr="00640838">
        <w:rPr>
          <w:sz w:val="23"/>
          <w:szCs w:val="23"/>
        </w:rPr>
        <w:t xml:space="preserve"> </w:t>
      </w:r>
      <w:r>
        <w:rPr>
          <w:sz w:val="23"/>
          <w:szCs w:val="23"/>
        </w:rPr>
        <w:t>T</w:t>
      </w:r>
      <w:r>
        <w:rPr>
          <w:rFonts w:hint="eastAsia"/>
          <w:sz w:val="23"/>
          <w:szCs w:val="23"/>
        </w:rPr>
        <w:t>he</w:t>
      </w:r>
      <w:r>
        <w:rPr>
          <w:sz w:val="23"/>
          <w:szCs w:val="23"/>
        </w:rPr>
        <w:t xml:space="preserve"> unedited blot demonstrated the </w:t>
      </w:r>
      <w:r>
        <w:rPr>
          <w:rFonts w:hint="eastAsia"/>
          <w:sz w:val="23"/>
          <w:szCs w:val="23"/>
        </w:rPr>
        <w:t>β-</w:t>
      </w:r>
      <w:r>
        <w:rPr>
          <w:sz w:val="23"/>
          <w:szCs w:val="23"/>
        </w:rPr>
        <w:t>Actin in figure 6</w:t>
      </w:r>
      <w:r w:rsidR="008C5EAC">
        <w:rPr>
          <w:sz w:val="23"/>
          <w:szCs w:val="23"/>
        </w:rPr>
        <w:t>E</w:t>
      </w:r>
    </w:p>
    <w:p w14:paraId="437A8C35" w14:textId="4F61B7C4" w:rsidR="00640838" w:rsidRDefault="00640838"/>
    <w:p w14:paraId="72D3A893" w14:textId="3CF70F75" w:rsidR="00640838" w:rsidRDefault="00640838"/>
    <w:p w14:paraId="6D18BF50" w14:textId="697048A9" w:rsidR="00640838" w:rsidRDefault="00640838"/>
    <w:p w14:paraId="13A06B1E" w14:textId="0C3A0AB6" w:rsidR="00640838" w:rsidRDefault="00640838"/>
    <w:p w14:paraId="29B98D0F" w14:textId="4E6540FB" w:rsidR="00640838" w:rsidRDefault="00640838"/>
    <w:p w14:paraId="1D7AB06E" w14:textId="06CF3E3C" w:rsidR="00640838" w:rsidRDefault="00640838"/>
    <w:p w14:paraId="57934835" w14:textId="4845ECE0" w:rsidR="00640838" w:rsidRDefault="00640838"/>
    <w:p w14:paraId="3D9D1C20" w14:textId="4F4CCDCB" w:rsidR="00640838" w:rsidRDefault="00640838"/>
    <w:p w14:paraId="507FBA3D" w14:textId="4F1899AA" w:rsidR="00640838" w:rsidRDefault="00640838"/>
    <w:p w14:paraId="7DCBF0FC" w14:textId="5EAA94F9" w:rsidR="00640838" w:rsidRDefault="00640838"/>
    <w:p w14:paraId="21B4959D" w14:textId="17A90E10" w:rsidR="00CE6312" w:rsidRPr="00CE6312" w:rsidRDefault="00CE6312" w:rsidP="00CE6312"/>
    <w:sectPr w:rsidR="00CE6312" w:rsidRPr="00CE6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D3DCD"/>
    <w:multiLevelType w:val="hybridMultilevel"/>
    <w:tmpl w:val="1E98FAB8"/>
    <w:lvl w:ilvl="0" w:tplc="A63488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D52571"/>
    <w:multiLevelType w:val="hybridMultilevel"/>
    <w:tmpl w:val="9A4AAA18"/>
    <w:lvl w:ilvl="0" w:tplc="C41C070C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A73BEA"/>
    <w:multiLevelType w:val="hybridMultilevel"/>
    <w:tmpl w:val="1318C67E"/>
    <w:lvl w:ilvl="0" w:tplc="DD00CD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C22B58"/>
    <w:multiLevelType w:val="hybridMultilevel"/>
    <w:tmpl w:val="EC9E1194"/>
    <w:lvl w:ilvl="0" w:tplc="D85CC7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3F9468B"/>
    <w:multiLevelType w:val="hybridMultilevel"/>
    <w:tmpl w:val="A2262324"/>
    <w:lvl w:ilvl="0" w:tplc="93DE10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6FA7348"/>
    <w:multiLevelType w:val="hybridMultilevel"/>
    <w:tmpl w:val="9CF85FA4"/>
    <w:lvl w:ilvl="0" w:tplc="70D2A3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0DC24F8"/>
    <w:multiLevelType w:val="hybridMultilevel"/>
    <w:tmpl w:val="E4E02BB2"/>
    <w:lvl w:ilvl="0" w:tplc="626C63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07570D"/>
    <w:multiLevelType w:val="hybridMultilevel"/>
    <w:tmpl w:val="981ABDEC"/>
    <w:lvl w:ilvl="0" w:tplc="D88616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E8B2808"/>
    <w:multiLevelType w:val="hybridMultilevel"/>
    <w:tmpl w:val="16784B26"/>
    <w:lvl w:ilvl="0" w:tplc="6F0229B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F2C4274"/>
    <w:multiLevelType w:val="hybridMultilevel"/>
    <w:tmpl w:val="C910FB26"/>
    <w:lvl w:ilvl="0" w:tplc="F5F2E7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1132F27"/>
    <w:multiLevelType w:val="hybridMultilevel"/>
    <w:tmpl w:val="D3F84BE8"/>
    <w:lvl w:ilvl="0" w:tplc="EDBABA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6E41FDF"/>
    <w:multiLevelType w:val="hybridMultilevel"/>
    <w:tmpl w:val="01F435E0"/>
    <w:lvl w:ilvl="0" w:tplc="3F8C56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9D03E93"/>
    <w:multiLevelType w:val="hybridMultilevel"/>
    <w:tmpl w:val="F7F89076"/>
    <w:lvl w:ilvl="0" w:tplc="19DA2E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EC32916"/>
    <w:multiLevelType w:val="hybridMultilevel"/>
    <w:tmpl w:val="D1AAEB1C"/>
    <w:lvl w:ilvl="0" w:tplc="25FA46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8DD2210"/>
    <w:multiLevelType w:val="hybridMultilevel"/>
    <w:tmpl w:val="32A65686"/>
    <w:lvl w:ilvl="0" w:tplc="E4180D28">
      <w:start w:val="1"/>
      <w:numFmt w:val="upperLetter"/>
      <w:lvlText w:val="(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20E42E4"/>
    <w:multiLevelType w:val="hybridMultilevel"/>
    <w:tmpl w:val="61B6EEFC"/>
    <w:lvl w:ilvl="0" w:tplc="266A0D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51E5567"/>
    <w:multiLevelType w:val="hybridMultilevel"/>
    <w:tmpl w:val="9E9C2FEC"/>
    <w:lvl w:ilvl="0" w:tplc="D06C48A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"/>
  </w:num>
  <w:num w:numId="3">
    <w:abstractNumId w:val="16"/>
  </w:num>
  <w:num w:numId="4">
    <w:abstractNumId w:val="9"/>
  </w:num>
  <w:num w:numId="5">
    <w:abstractNumId w:val="8"/>
  </w:num>
  <w:num w:numId="6">
    <w:abstractNumId w:val="5"/>
  </w:num>
  <w:num w:numId="7">
    <w:abstractNumId w:val="13"/>
  </w:num>
  <w:num w:numId="8">
    <w:abstractNumId w:val="14"/>
  </w:num>
  <w:num w:numId="9">
    <w:abstractNumId w:val="4"/>
  </w:num>
  <w:num w:numId="10">
    <w:abstractNumId w:val="10"/>
  </w:num>
  <w:num w:numId="11">
    <w:abstractNumId w:val="1"/>
  </w:num>
  <w:num w:numId="12">
    <w:abstractNumId w:val="12"/>
  </w:num>
  <w:num w:numId="13">
    <w:abstractNumId w:val="11"/>
  </w:num>
  <w:num w:numId="14">
    <w:abstractNumId w:val="3"/>
  </w:num>
  <w:num w:numId="15">
    <w:abstractNumId w:val="7"/>
  </w:num>
  <w:num w:numId="16">
    <w:abstractNumId w:val="0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57F4"/>
    <w:rsid w:val="0005595B"/>
    <w:rsid w:val="00057042"/>
    <w:rsid w:val="0007315D"/>
    <w:rsid w:val="000736F4"/>
    <w:rsid w:val="000957F4"/>
    <w:rsid w:val="000B314B"/>
    <w:rsid w:val="000E3FEC"/>
    <w:rsid w:val="000F2CDF"/>
    <w:rsid w:val="000F68AC"/>
    <w:rsid w:val="00110BDB"/>
    <w:rsid w:val="00170122"/>
    <w:rsid w:val="00171CBD"/>
    <w:rsid w:val="001937B6"/>
    <w:rsid w:val="001B7D71"/>
    <w:rsid w:val="002164B9"/>
    <w:rsid w:val="00254B71"/>
    <w:rsid w:val="00254CCD"/>
    <w:rsid w:val="0026025F"/>
    <w:rsid w:val="002879EA"/>
    <w:rsid w:val="002D083F"/>
    <w:rsid w:val="003E54C6"/>
    <w:rsid w:val="00426AF9"/>
    <w:rsid w:val="00446A97"/>
    <w:rsid w:val="00455380"/>
    <w:rsid w:val="0047536E"/>
    <w:rsid w:val="004A7C5F"/>
    <w:rsid w:val="004D34EE"/>
    <w:rsid w:val="004E72F7"/>
    <w:rsid w:val="004E7BD6"/>
    <w:rsid w:val="00522A2B"/>
    <w:rsid w:val="00541038"/>
    <w:rsid w:val="00572234"/>
    <w:rsid w:val="005A4E29"/>
    <w:rsid w:val="006275D6"/>
    <w:rsid w:val="00640838"/>
    <w:rsid w:val="00644E92"/>
    <w:rsid w:val="00701DE1"/>
    <w:rsid w:val="00716AF3"/>
    <w:rsid w:val="00737133"/>
    <w:rsid w:val="00781715"/>
    <w:rsid w:val="00781965"/>
    <w:rsid w:val="007F5164"/>
    <w:rsid w:val="00821E61"/>
    <w:rsid w:val="008467E7"/>
    <w:rsid w:val="00857A46"/>
    <w:rsid w:val="00864741"/>
    <w:rsid w:val="008847D0"/>
    <w:rsid w:val="008A415C"/>
    <w:rsid w:val="008C5EAC"/>
    <w:rsid w:val="008E2FFC"/>
    <w:rsid w:val="008E6268"/>
    <w:rsid w:val="008F72CD"/>
    <w:rsid w:val="00973FDF"/>
    <w:rsid w:val="00987FC5"/>
    <w:rsid w:val="00A10E52"/>
    <w:rsid w:val="00AA6205"/>
    <w:rsid w:val="00B57D4D"/>
    <w:rsid w:val="00B87D9B"/>
    <w:rsid w:val="00C13050"/>
    <w:rsid w:val="00C33C8E"/>
    <w:rsid w:val="00C440DE"/>
    <w:rsid w:val="00C52B9D"/>
    <w:rsid w:val="00C84D19"/>
    <w:rsid w:val="00CA5DE0"/>
    <w:rsid w:val="00CD4598"/>
    <w:rsid w:val="00CE6312"/>
    <w:rsid w:val="00CF4F47"/>
    <w:rsid w:val="00D03A7E"/>
    <w:rsid w:val="00D40A98"/>
    <w:rsid w:val="00D534CB"/>
    <w:rsid w:val="00DB6229"/>
    <w:rsid w:val="00DC133E"/>
    <w:rsid w:val="00DC7CD3"/>
    <w:rsid w:val="00E61EE1"/>
    <w:rsid w:val="00E90CB5"/>
    <w:rsid w:val="00E96E4F"/>
    <w:rsid w:val="00FA6B45"/>
    <w:rsid w:val="00FB0867"/>
    <w:rsid w:val="00FD28BC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F17C3A"/>
  <w15:docId w15:val="{77414099-EC80-49A5-BD10-21A496D8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83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B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lu</dc:creator>
  <cp:keywords/>
  <dc:description/>
  <cp:lastModifiedBy>John Magri</cp:lastModifiedBy>
  <cp:revision>2</cp:revision>
  <dcterms:created xsi:type="dcterms:W3CDTF">2022-01-11T12:07:00Z</dcterms:created>
  <dcterms:modified xsi:type="dcterms:W3CDTF">2022-01-11T12:07:00Z</dcterms:modified>
</cp:coreProperties>
</file>